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BB8" w:rsidRPr="00FC319E" w:rsidRDefault="00321BB8" w:rsidP="00321BB8">
      <w:pPr>
        <w:rPr>
          <w:rFonts w:ascii="Arial" w:hAnsi="Arial" w:cs="Arial"/>
          <w:b/>
          <w:sz w:val="22"/>
          <w:szCs w:val="22"/>
        </w:rPr>
      </w:pPr>
      <w:r w:rsidRPr="00E82B25">
        <w:rPr>
          <w:rFonts w:ascii="Arial" w:hAnsi="Arial" w:cs="Arial"/>
          <w:b/>
          <w:sz w:val="22"/>
          <w:szCs w:val="22"/>
        </w:rPr>
        <w:t xml:space="preserve">Supplemental Table 1: Oligonucleotides used </w:t>
      </w:r>
      <w:r w:rsidRPr="002C2012">
        <w:rPr>
          <w:rFonts w:ascii="Arial" w:hAnsi="Arial" w:cs="Arial"/>
          <w:b/>
          <w:sz w:val="22"/>
          <w:szCs w:val="22"/>
        </w:rPr>
        <w:t>in the construction of the transposon vecto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8550"/>
        <w:gridCol w:w="2160"/>
        <w:gridCol w:w="1368"/>
      </w:tblGrid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Use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estriction site(s)</w:t>
            </w:r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SS1400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GCG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CCGG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GCCTAATTGAGAGAAGTTTCTATAGAA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r w:rsidRPr="00E82B25">
              <w:rPr>
                <w:rFonts w:ascii="Arial" w:hAnsi="Arial" w:cs="Arial"/>
                <w:i/>
                <w:sz w:val="22"/>
                <w:szCs w:val="22"/>
              </w:rPr>
              <w:t>aad9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Xma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SS1404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G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GGCC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TCTGCA</w:t>
            </w:r>
            <w:bookmarkStart w:id="0" w:name="_GoBack"/>
            <w:bookmarkEnd w:id="0"/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dd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Eag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 site at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PstI</w:t>
            </w:r>
            <w:proofErr w:type="spellEnd"/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Eag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SS1408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ATTG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GGCC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TC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dd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Eag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 site at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Eag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SS1429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GCG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GGCC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GGATCGATCTGTATAATAAAGAATAATTA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r w:rsidRPr="00E82B25">
              <w:rPr>
                <w:rFonts w:ascii="Arial" w:hAnsi="Arial" w:cs="Arial"/>
                <w:i/>
                <w:sz w:val="22"/>
                <w:szCs w:val="22"/>
              </w:rPr>
              <w:t>aad9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EcoR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Eag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SS1430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GCG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GGCC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GCCTAATTGAGAGAAGTTTCTATAGAA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r w:rsidRPr="00E82B25">
              <w:rPr>
                <w:rFonts w:ascii="Arial" w:hAnsi="Arial" w:cs="Arial"/>
                <w:i/>
                <w:sz w:val="22"/>
                <w:szCs w:val="22"/>
              </w:rPr>
              <w:t>aad9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EcoR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Eag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SS1454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CGC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 xml:space="preserve">GGTACC </w:t>
            </w:r>
            <w:r w:rsidRPr="00E82B25">
              <w:rPr>
                <w:rFonts w:ascii="Arial" w:hAnsi="Arial" w:cs="Arial"/>
                <w:sz w:val="22"/>
                <w:szCs w:val="22"/>
              </w:rPr>
              <w:t>CGGCCAGCCTCGCAGAGCAGGATT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oriT</w:t>
            </w:r>
            <w:proofErr w:type="spellEnd"/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Kpn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SS1455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CGC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AC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GGATCGCGCTTTTCCGCTGCATA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oriT</w:t>
            </w:r>
            <w:proofErr w:type="spellEnd"/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Kpn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52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T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TGCA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CTAG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T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GGCCACATAGATGGCGTCGCT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aphA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Pst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AvrI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amH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53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T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TGCA</w:t>
            </w:r>
            <w:r w:rsidRPr="00E82B25">
              <w:rPr>
                <w:rFonts w:ascii="Arial" w:hAnsi="Arial" w:cs="Arial"/>
                <w:sz w:val="22"/>
                <w:szCs w:val="22"/>
                <w:u w:val="double"/>
              </w:rPr>
              <w:t>G CGGCCG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TCTAGA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CTAAAACAATTCATCCAGTA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aphA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Pst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Not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Xba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58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CTAGAT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CGGCCG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GACCGGGGACTTATCAGCCAACCTGT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insert IR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Not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59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GGCCACAGGTTGGCTGATAAGTCCCCGGTC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CGGCCG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AT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insert IR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Not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68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CGC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AGATCT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GGAGAATACGGCGGGTGG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delete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BamH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 site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sa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glI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69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tabs>
                <w:tab w:val="left" w:pos="1152"/>
              </w:tabs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CGC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CCGG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GAACCTACACTTGCTGC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delete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BamH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 site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sa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Xma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193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T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CTAGGT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ACGCGT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GAAGATCAGCAGTTCAACCTGTTGATAGTACGTACTAAGCTCTC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R6Kγ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or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 and enhancer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sa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Mlu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270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T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CGCGCCATGTCAGCCGTTAAGTGTTCCTG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R6Kγ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or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 and enhancer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sa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378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TGATGGTCGTCATCTACCTG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amplify transposon features from pRP1269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426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CGC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 xml:space="preserve">GGTCTC </w:t>
            </w:r>
            <w:r w:rsidRPr="00E82B25">
              <w:rPr>
                <w:rFonts w:ascii="Arial" w:hAnsi="Arial" w:cs="Arial"/>
                <w:sz w:val="22"/>
                <w:szCs w:val="22"/>
              </w:rPr>
              <w:t>ACCGGCTCTAGTTAATGTGTAACGTAAC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gaB</w:t>
            </w:r>
            <w:proofErr w:type="spellEnd"/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sa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462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T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AGCTAA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GGCC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CCGG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CGCCATGTCAGCCGTTAAGTGTTCCTG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amplify transposon features from pRP1116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sa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EagI</w:t>
            </w:r>
            <w:proofErr w:type="spellEnd"/>
            <w:r w:rsidRPr="00E82B25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Xma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463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T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CGCGAGGTTTAAATCCTTATCGTTATGGG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amplify transposon features from pRP1116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sa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lastRenderedPageBreak/>
              <w:t>RP473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TTGGTTCCCGCTTTTATGTG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amplify transposon features from pRP1269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490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T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GGCCGT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AC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GCTGTTGACAATTAATCATCC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r w:rsidRPr="00E82B25">
              <w:rPr>
                <w:rFonts w:ascii="Arial" w:hAnsi="Arial" w:cs="Arial"/>
                <w:i/>
                <w:sz w:val="22"/>
                <w:szCs w:val="22"/>
              </w:rPr>
              <w:t>aad9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Bsa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Kpn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491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GGCCACAGGTTGGCTGATAAGTCCCCGGTC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GGCC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T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TGGTAC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insert IR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Eag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492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C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AAT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T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GGCC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GACCGGGGACTTATCAGCCAACCTGT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insert IR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Eag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495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CGC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CCGGCTTAGCATATTATGTTGCCAACTGTC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amplify </w:t>
            </w:r>
            <w:proofErr w:type="spellStart"/>
            <w:r w:rsidRPr="00E82B25">
              <w:rPr>
                <w:rFonts w:ascii="Arial" w:hAnsi="Arial" w:cs="Arial"/>
                <w:i/>
                <w:sz w:val="22"/>
                <w:szCs w:val="22"/>
              </w:rPr>
              <w:t>bgaB</w:t>
            </w:r>
            <w:proofErr w:type="spellEnd"/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Bsa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540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TAT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TCT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CCGCGTA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CCTAGG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AGACCGGGGACTTATCA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TCCAA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CTGTC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modify IR to include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Mme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 site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Bsa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AvrI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MmeI</w:t>
            </w:r>
            <w:proofErr w:type="spellEnd"/>
          </w:p>
        </w:tc>
      </w:tr>
      <w:tr w:rsidR="00321BB8" w:rsidRPr="00E82B25" w:rsidTr="00950F5B">
        <w:trPr>
          <w:cantSplit/>
        </w:trPr>
        <w:tc>
          <w:tcPr>
            <w:tcW w:w="109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>RP541</w:t>
            </w:r>
          </w:p>
        </w:tc>
        <w:tc>
          <w:tcPr>
            <w:tcW w:w="855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GTCGGTTTTCG </w:t>
            </w:r>
            <w:r w:rsidRPr="00E82B25">
              <w:rPr>
                <w:rFonts w:ascii="Arial" w:hAnsi="Arial" w:cs="Arial"/>
                <w:sz w:val="22"/>
                <w:szCs w:val="22"/>
                <w:u w:val="single"/>
              </w:rPr>
              <w:t>GGATCC</w:t>
            </w:r>
            <w:r w:rsidRPr="00E82B25">
              <w:rPr>
                <w:rFonts w:ascii="Arial" w:hAnsi="Arial" w:cs="Arial"/>
                <w:sz w:val="22"/>
                <w:szCs w:val="22"/>
              </w:rPr>
              <w:t xml:space="preserve"> ATATGACG</w:t>
            </w:r>
          </w:p>
        </w:tc>
        <w:tc>
          <w:tcPr>
            <w:tcW w:w="2160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r w:rsidRPr="00E82B25">
              <w:rPr>
                <w:rFonts w:ascii="Arial" w:hAnsi="Arial" w:cs="Arial"/>
                <w:sz w:val="22"/>
                <w:szCs w:val="22"/>
              </w:rPr>
              <w:t xml:space="preserve">modify IR to include </w:t>
            </w: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MmeI</w:t>
            </w:r>
            <w:proofErr w:type="spellEnd"/>
            <w:r w:rsidRPr="00E82B25">
              <w:rPr>
                <w:rFonts w:ascii="Arial" w:hAnsi="Arial" w:cs="Arial"/>
                <w:sz w:val="22"/>
                <w:szCs w:val="22"/>
              </w:rPr>
              <w:t xml:space="preserve"> site</w:t>
            </w:r>
          </w:p>
        </w:tc>
        <w:tc>
          <w:tcPr>
            <w:tcW w:w="1368" w:type="dxa"/>
          </w:tcPr>
          <w:p w:rsidR="00321BB8" w:rsidRPr="00E82B25" w:rsidRDefault="00321BB8" w:rsidP="00950F5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2B25">
              <w:rPr>
                <w:rFonts w:ascii="Arial" w:hAnsi="Arial" w:cs="Arial"/>
                <w:sz w:val="22"/>
                <w:szCs w:val="22"/>
              </w:rPr>
              <w:t>BamHI</w:t>
            </w:r>
            <w:proofErr w:type="spellEnd"/>
          </w:p>
        </w:tc>
      </w:tr>
    </w:tbl>
    <w:p w:rsidR="00321BB8" w:rsidRPr="00E82B25" w:rsidRDefault="00321BB8" w:rsidP="00321BB8">
      <w:pPr>
        <w:pStyle w:val="EndNoteBibliography"/>
        <w:rPr>
          <w:noProof/>
          <w:sz w:val="22"/>
          <w:szCs w:val="22"/>
        </w:rPr>
      </w:pPr>
    </w:p>
    <w:p w:rsidR="00321BB8" w:rsidRPr="00E82B25" w:rsidRDefault="00321BB8" w:rsidP="00321BB8">
      <w:pPr>
        <w:pStyle w:val="EndNoteBibliography"/>
        <w:rPr>
          <w:noProof/>
          <w:sz w:val="22"/>
          <w:szCs w:val="22"/>
        </w:rPr>
      </w:pPr>
    </w:p>
    <w:p w:rsidR="005E78FF" w:rsidRDefault="005E78FF"/>
    <w:sectPr w:rsidR="005E78FF" w:rsidSect="00321B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BB8"/>
    <w:rsid w:val="00321BB8"/>
    <w:rsid w:val="005E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BB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21BB8"/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321BB8"/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B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BB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21BB8"/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321BB8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5B89B8.dotm</Template>
  <TotalTime>1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11-27T18:07:00Z</dcterms:created>
  <dcterms:modified xsi:type="dcterms:W3CDTF">2018-11-27T18:08:00Z</dcterms:modified>
</cp:coreProperties>
</file>